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i/>
          <w:i/>
          <w:lang w:val="en-GB"/>
        </w:rPr>
      </w:pPr>
      <w:r>
        <w:rPr>
          <w:i/>
          <w:lang w:val="en-GB"/>
        </w:rPr>
        <w:t>Supplementary Table 2: Pretherapeutic serum Ang-2 and VEGF concentrations by demographics of 34 subjects treated with bevacizumab-containing therapy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67"/>
        <w:gridCol w:w="1418"/>
        <w:gridCol w:w="567"/>
        <w:gridCol w:w="567"/>
        <w:gridCol w:w="1418"/>
        <w:gridCol w:w="567"/>
        <w:gridCol w:w="567"/>
        <w:gridCol w:w="1984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ng-2 (ng/m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GF (ng/m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emark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0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fe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0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&lt; 65 y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≥ 65 y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9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CO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7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2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7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subgroup of 9 patients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hemotherap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po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mon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7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subgroup of 2 patients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tastase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 org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9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2 orga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1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3 organ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1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subgroup of 3 patients)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jc w:val="both"/>
      <w:outlineLvl w:val="0"/>
    </w:pPr>
    <w:rPr>
      <w:i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">
    <w:name w:val="E-Mail-Signatur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  <w:sz w:val="24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ind w:left="220" w:hanging="22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cs="Arial"/>
      <w:b/>
      <w:bCs/>
      <w:sz w:val="24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cs="Arial"/>
      <w:sz w:val="24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2:37:00Z</dcterms:created>
  <dc:creator>Valentin Goede</dc:creator>
  <dc:description/>
  <cp:keywords/>
  <dc:language>en-US</dc:language>
  <cp:lastModifiedBy>Valentin Goede</cp:lastModifiedBy>
  <cp:lastPrinted>2009-03-26T18:24:00Z</cp:lastPrinted>
  <dcterms:modified xsi:type="dcterms:W3CDTF">2010-07-09T18:23:00Z</dcterms:modified>
  <cp:revision>11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